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122"/>
        <w:tblW w:w="6859" w:type="dxa"/>
        <w:tblLook w:val="04A0" w:firstRow="1" w:lastRow="0" w:firstColumn="1" w:lastColumn="0" w:noHBand="0" w:noVBand="1"/>
      </w:tblPr>
      <w:tblGrid>
        <w:gridCol w:w="1398"/>
        <w:gridCol w:w="891"/>
        <w:gridCol w:w="1201"/>
        <w:gridCol w:w="961"/>
        <w:gridCol w:w="1183"/>
        <w:gridCol w:w="1225"/>
      </w:tblGrid>
      <w:tr w:rsidR="00BD6019" w:rsidTr="006948B0">
        <w:tc>
          <w:tcPr>
            <w:tcW w:w="6859" w:type="dxa"/>
            <w:gridSpan w:val="6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BD6019" w:rsidRDefault="00BD6019" w:rsidP="00816BB7">
            <w:pPr>
              <w:tabs>
                <w:tab w:val="left" w:pos="67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131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1</w:t>
            </w:r>
            <w:r w:rsidRPr="00C13145">
              <w:rPr>
                <w:rFonts w:asciiTheme="majorBidi" w:hAnsiTheme="majorBidi" w:cstheme="majorBidi"/>
                <w:sz w:val="24"/>
                <w:szCs w:val="24"/>
              </w:rPr>
              <w:t xml:space="preserve"> Anal</w:t>
            </w:r>
            <w:r w:rsidR="00816BB7" w:rsidRPr="00C13145">
              <w:rPr>
                <w:rFonts w:asciiTheme="majorBidi" w:hAnsiTheme="majorBidi" w:cstheme="majorBidi"/>
                <w:sz w:val="24"/>
                <w:szCs w:val="24"/>
              </w:rPr>
              <w:t>ysis</w:t>
            </w:r>
            <w:r w:rsidRPr="00C13145">
              <w:rPr>
                <w:rFonts w:asciiTheme="majorBidi" w:hAnsiTheme="majorBidi" w:cstheme="majorBidi"/>
                <w:sz w:val="24"/>
                <w:szCs w:val="24"/>
              </w:rPr>
              <w:t xml:space="preserve"> of varian</w:t>
            </w:r>
            <w:r w:rsidR="00816BB7" w:rsidRPr="00C13145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C13145">
              <w:rPr>
                <w:rFonts w:asciiTheme="majorBidi" w:hAnsiTheme="majorBidi" w:cstheme="majorBidi"/>
                <w:sz w:val="24"/>
                <w:szCs w:val="24"/>
              </w:rPr>
              <w:t>e of</w:t>
            </w:r>
            <w:r w:rsidR="00816BB7" w:rsidRPr="00C13145">
              <w:rPr>
                <w:rFonts w:asciiTheme="majorBidi" w:hAnsiTheme="majorBidi" w:cstheme="majorBidi"/>
                <w:sz w:val="24"/>
                <w:szCs w:val="24"/>
              </w:rPr>
              <w:t xml:space="preserve"> primary metabolite and redox index under </w:t>
            </w:r>
            <w:r w:rsidR="00D872EF" w:rsidRPr="00C13145">
              <w:rPr>
                <w:rFonts w:asciiTheme="majorBidi" w:hAnsiTheme="majorBidi" w:cstheme="majorBidi"/>
                <w:sz w:val="24"/>
                <w:szCs w:val="24"/>
              </w:rPr>
              <w:t>varying</w:t>
            </w:r>
            <w:r w:rsidR="00816BB7" w:rsidRPr="00C13145">
              <w:rPr>
                <w:rFonts w:asciiTheme="majorBidi" w:hAnsiTheme="majorBidi" w:cstheme="majorBidi"/>
                <w:sz w:val="24"/>
                <w:szCs w:val="24"/>
              </w:rPr>
              <w:t xml:space="preserve"> light intensity in </w:t>
            </w:r>
            <w:r w:rsidR="00816BB7" w:rsidRPr="00C131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riganum majorana</w:t>
            </w:r>
            <w:r w:rsidR="00C13145">
              <w:rPr>
                <w:rFonts w:asciiTheme="majorBidi" w:hAnsiTheme="majorBidi" w:cstheme="majorBidi"/>
                <w:sz w:val="24"/>
                <w:szCs w:val="24"/>
              </w:rPr>
              <w:t xml:space="preserve"> L.</w:t>
            </w:r>
          </w:p>
        </w:tc>
      </w:tr>
      <w:tr w:rsidR="006948B0" w:rsidTr="006948B0">
        <w:tc>
          <w:tcPr>
            <w:tcW w:w="6859" w:type="dxa"/>
            <w:gridSpan w:val="6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948B0" w:rsidRPr="007775E6" w:rsidRDefault="006948B0" w:rsidP="006948B0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</w:t>
            </w:r>
            <w:r w:rsidRPr="007775E6">
              <w:rPr>
                <w:rFonts w:asciiTheme="majorBidi" w:hAnsiTheme="majorBidi" w:cstheme="majorBidi"/>
                <w:sz w:val="20"/>
                <w:szCs w:val="20"/>
              </w:rPr>
              <w:t>Mean Squares</w:t>
            </w:r>
          </w:p>
        </w:tc>
      </w:tr>
      <w:tr w:rsidR="006948B0" w:rsidTr="006948B0">
        <w:tc>
          <w:tcPr>
            <w:tcW w:w="1398" w:type="dxa"/>
            <w:tcBorders>
              <w:top w:val="single" w:sz="1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948B0" w:rsidRPr="007775E6" w:rsidRDefault="006948B0" w:rsidP="006948B0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  <w:r w:rsidRPr="007775E6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ariation</w:t>
            </w:r>
          </w:p>
        </w:tc>
        <w:tc>
          <w:tcPr>
            <w:tcW w:w="891" w:type="dxa"/>
            <w:tcBorders>
              <w:top w:val="single" w:sz="1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948B0" w:rsidRPr="007775E6" w:rsidRDefault="006948B0" w:rsidP="006948B0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7775E6">
              <w:rPr>
                <w:rFonts w:asciiTheme="majorBidi" w:hAnsiTheme="majorBidi" w:cstheme="majorBidi"/>
                <w:sz w:val="20"/>
                <w:szCs w:val="20"/>
              </w:rPr>
              <w:t>Degree of freedom</w:t>
            </w:r>
          </w:p>
        </w:tc>
        <w:tc>
          <w:tcPr>
            <w:tcW w:w="12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948B0" w:rsidRPr="007775E6" w:rsidRDefault="00117FB4" w:rsidP="006948B0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0D74D5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</w:p>
        </w:tc>
        <w:tc>
          <w:tcPr>
            <w:tcW w:w="96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948B0" w:rsidRPr="007775E6" w:rsidRDefault="00117FB4" w:rsidP="006948B0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117FB4">
              <w:rPr>
                <w:rFonts w:asciiTheme="majorBidi" w:hAnsiTheme="majorBidi" w:cstheme="majorBidi"/>
                <w:sz w:val="20"/>
                <w:szCs w:val="20"/>
              </w:rPr>
              <w:t xml:space="preserve">Sugar content </w:t>
            </w:r>
            <w:r w:rsidR="006948B0" w:rsidRPr="007775E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948B0" w:rsidRPr="007775E6" w:rsidRDefault="00117FB4" w:rsidP="006948B0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17FB4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17FB4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6948B0" w:rsidRPr="007775E6" w:rsidRDefault="00117FB4" w:rsidP="006948B0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DA</w:t>
            </w:r>
          </w:p>
        </w:tc>
      </w:tr>
      <w:tr w:rsidR="00176C0A" w:rsidTr="006948B0">
        <w:tc>
          <w:tcPr>
            <w:tcW w:w="1398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7775E6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ock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1A11EC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961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6A04DB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6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506922" w:rsidRDefault="00176C0A" w:rsidP="00176C0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3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2F1CC4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</w:tr>
      <w:tr w:rsidR="00176C0A" w:rsidTr="006948B0">
        <w:tc>
          <w:tcPr>
            <w:tcW w:w="1398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7775E6" w:rsidRDefault="005C6E2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ght i</w:t>
            </w:r>
            <w:r w:rsidR="00176C0A" w:rsidRPr="007775E6">
              <w:rPr>
                <w:rFonts w:asciiTheme="majorBidi" w:hAnsiTheme="majorBidi" w:cstheme="majorBidi"/>
                <w:sz w:val="20"/>
                <w:szCs w:val="20"/>
              </w:rPr>
              <w:t>ntensity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7775E6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7775E6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81.9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DC61D0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31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7775E6" w:rsidRDefault="00176C0A" w:rsidP="00176C0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2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176C0A" w:rsidRPr="00DC61D0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3</w:t>
            </w:r>
          </w:p>
        </w:tc>
      </w:tr>
      <w:tr w:rsidR="00176C0A" w:rsidTr="006948B0">
        <w:tc>
          <w:tcPr>
            <w:tcW w:w="1398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Pr="007775E6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4</w:t>
            </w:r>
          </w:p>
        </w:tc>
        <w:tc>
          <w:tcPr>
            <w:tcW w:w="1183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2</w:t>
            </w:r>
          </w:p>
        </w:tc>
      </w:tr>
      <w:tr w:rsidR="00176C0A" w:rsidTr="00BD6019">
        <w:tc>
          <w:tcPr>
            <w:tcW w:w="1398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96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83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Default="00176C0A" w:rsidP="00176C0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225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176C0A" w:rsidRPr="002F1CC4" w:rsidRDefault="00176C0A" w:rsidP="00176C0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A562E3" w:rsidTr="000D74D5">
        <w:tc>
          <w:tcPr>
            <w:tcW w:w="6859" w:type="dxa"/>
            <w:gridSpan w:val="6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vAlign w:val="bottom"/>
          </w:tcPr>
          <w:p w:rsidR="00A562E3" w:rsidRPr="00AE178C" w:rsidRDefault="00A562E3" w:rsidP="00A562E3">
            <w:pPr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4118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≤ 0.001, *</w:t>
            </w:r>
            <w:r w:rsidRPr="00F4118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≤0.05</w:t>
            </w:r>
          </w:p>
        </w:tc>
      </w:tr>
    </w:tbl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="-300" w:tblpY="1367"/>
        <w:tblW w:w="9630" w:type="dxa"/>
        <w:tblLook w:val="04A0" w:firstRow="1" w:lastRow="0" w:firstColumn="1" w:lastColumn="0" w:noHBand="0" w:noVBand="1"/>
      </w:tblPr>
      <w:tblGrid>
        <w:gridCol w:w="1530"/>
        <w:gridCol w:w="1080"/>
        <w:gridCol w:w="838"/>
        <w:gridCol w:w="961"/>
        <w:gridCol w:w="997"/>
        <w:gridCol w:w="1164"/>
        <w:gridCol w:w="905"/>
        <w:gridCol w:w="905"/>
        <w:gridCol w:w="1250"/>
      </w:tblGrid>
      <w:tr w:rsidR="00BD6019" w:rsidTr="005C6E2A">
        <w:tc>
          <w:tcPr>
            <w:tcW w:w="9630" w:type="dxa"/>
            <w:gridSpan w:val="9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BD6019" w:rsidRDefault="00BD6019" w:rsidP="005C6E2A">
            <w:pPr>
              <w:tabs>
                <w:tab w:val="left" w:pos="67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131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2</w:t>
            </w:r>
            <w:r w:rsidR="00D872EF" w:rsidRPr="0097796D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D872EF" w:rsidRPr="0097796D">
              <w:rPr>
                <w:rFonts w:asciiTheme="majorBidi" w:hAnsiTheme="majorBidi" w:cstheme="majorBidi"/>
                <w:sz w:val="24"/>
                <w:szCs w:val="24"/>
              </w:rPr>
              <w:t xml:space="preserve">Analysis of variance of </w:t>
            </w:r>
            <w:r w:rsidR="00D872EF" w:rsidRPr="0097796D">
              <w:rPr>
                <w:rFonts w:asciiTheme="majorBidi" w:hAnsiTheme="majorBidi" w:cstheme="majorBidi"/>
                <w:sz w:val="24"/>
                <w:szCs w:val="24"/>
              </w:rPr>
              <w:t>plant anti-oxidant</w:t>
            </w:r>
            <w:r w:rsidR="00D872EF" w:rsidRPr="0097796D">
              <w:rPr>
                <w:rFonts w:asciiTheme="majorBidi" w:hAnsiTheme="majorBidi" w:cstheme="majorBidi"/>
                <w:sz w:val="24"/>
                <w:szCs w:val="24"/>
              </w:rPr>
              <w:t xml:space="preserve"> under </w:t>
            </w:r>
            <w:r w:rsidR="00D872EF" w:rsidRPr="0097796D">
              <w:rPr>
                <w:rFonts w:asciiTheme="majorBidi" w:hAnsiTheme="majorBidi" w:cstheme="majorBidi"/>
                <w:sz w:val="24"/>
                <w:szCs w:val="24"/>
              </w:rPr>
              <w:t>varying</w:t>
            </w:r>
            <w:r w:rsidR="00D872EF" w:rsidRPr="0097796D">
              <w:rPr>
                <w:rFonts w:asciiTheme="majorBidi" w:hAnsiTheme="majorBidi" w:cstheme="majorBidi"/>
                <w:sz w:val="24"/>
                <w:szCs w:val="24"/>
              </w:rPr>
              <w:t xml:space="preserve"> light intensity in </w:t>
            </w:r>
            <w:r w:rsidR="00D872EF" w:rsidRPr="00C131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riganum majorana</w:t>
            </w:r>
            <w:r w:rsidR="00C131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C13145" w:rsidRPr="00C13145">
              <w:rPr>
                <w:rFonts w:asciiTheme="majorBidi" w:hAnsiTheme="majorBidi" w:cstheme="majorBidi"/>
                <w:sz w:val="24"/>
                <w:szCs w:val="24"/>
              </w:rPr>
              <w:t>L.</w:t>
            </w:r>
          </w:p>
        </w:tc>
      </w:tr>
      <w:tr w:rsidR="00A66C8F" w:rsidTr="005C6E2A">
        <w:tc>
          <w:tcPr>
            <w:tcW w:w="6570" w:type="dxa"/>
            <w:gridSpan w:val="6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7775E6" w:rsidRDefault="00A66C8F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</w:t>
            </w:r>
            <w:r w:rsidRPr="007775E6">
              <w:rPr>
                <w:rFonts w:asciiTheme="majorBidi" w:hAnsiTheme="majorBidi" w:cstheme="majorBidi"/>
                <w:sz w:val="20"/>
                <w:szCs w:val="20"/>
              </w:rPr>
              <w:t>Mean Squares</w:t>
            </w: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Default="00A66C8F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Default="00A66C8F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Default="00A66C8F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6C8F" w:rsidTr="005C6E2A">
        <w:tc>
          <w:tcPr>
            <w:tcW w:w="1530" w:type="dxa"/>
            <w:tcBorders>
              <w:top w:val="single" w:sz="1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7775E6" w:rsidRDefault="00A66C8F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  <w:r w:rsidRPr="007775E6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ariation</w:t>
            </w:r>
          </w:p>
        </w:tc>
        <w:tc>
          <w:tcPr>
            <w:tcW w:w="1080" w:type="dxa"/>
            <w:tcBorders>
              <w:top w:val="single" w:sz="1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7775E6" w:rsidRDefault="00A66C8F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7775E6">
              <w:rPr>
                <w:rFonts w:asciiTheme="majorBidi" w:hAnsiTheme="majorBidi" w:cstheme="majorBidi"/>
                <w:sz w:val="20"/>
                <w:szCs w:val="20"/>
              </w:rPr>
              <w:t>Degree of freedom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FD74CA" w:rsidRDefault="00A66C8F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FD74CA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FD74CA">
              <w:rPr>
                <w:rFonts w:asciiTheme="majorBidi" w:hAnsiTheme="majorBidi" w:cstheme="majorBidi"/>
                <w:sz w:val="20"/>
                <w:szCs w:val="20"/>
              </w:rPr>
              <w:t>PO</w:t>
            </w:r>
          </w:p>
        </w:tc>
        <w:tc>
          <w:tcPr>
            <w:tcW w:w="96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FD74CA" w:rsidRDefault="00A66C8F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FD74CA">
              <w:rPr>
                <w:rFonts w:asciiTheme="majorBidi" w:hAnsiTheme="majorBidi" w:cstheme="majorBidi"/>
                <w:sz w:val="20"/>
                <w:szCs w:val="20"/>
              </w:rPr>
              <w:t>POD</w:t>
            </w:r>
            <w:r w:rsidRPr="00FD74CA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FD74CA" w:rsidRDefault="00A66C8F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D74CA">
              <w:rPr>
                <w:rFonts w:asciiTheme="majorBidi" w:hAnsiTheme="majorBidi" w:cstheme="majorBidi"/>
                <w:sz w:val="20"/>
                <w:szCs w:val="20"/>
              </w:rPr>
              <w:t>SOD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FD74CA" w:rsidRDefault="00A66C8F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FD74CA">
              <w:rPr>
                <w:rFonts w:asciiTheme="majorBidi" w:hAnsiTheme="majorBidi" w:cstheme="majorBidi"/>
                <w:sz w:val="20"/>
                <w:szCs w:val="20"/>
              </w:rPr>
              <w:t>CAT</w:t>
            </w: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FD74CA" w:rsidRDefault="00A66C8F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FD74CA">
              <w:rPr>
                <w:rFonts w:asciiTheme="majorBidi" w:hAnsiTheme="majorBidi" w:cstheme="majorBidi"/>
                <w:sz w:val="20"/>
                <w:szCs w:val="20"/>
              </w:rPr>
              <w:t>TPC</w:t>
            </w: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FD74CA" w:rsidRDefault="00A66C8F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FD74CA">
              <w:rPr>
                <w:rFonts w:asciiTheme="majorBidi" w:hAnsiTheme="majorBidi" w:cstheme="majorBidi"/>
                <w:sz w:val="20"/>
                <w:szCs w:val="20"/>
              </w:rPr>
              <w:t>TFC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A66C8F" w:rsidRPr="00FD74CA" w:rsidRDefault="00A66C8F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FD74CA">
              <w:rPr>
                <w:rFonts w:asciiTheme="majorBidi" w:hAnsiTheme="majorBidi" w:cstheme="majorBidi"/>
                <w:sz w:val="20"/>
                <w:szCs w:val="20"/>
              </w:rPr>
              <w:t>Anthocyanin</w:t>
            </w:r>
          </w:p>
        </w:tc>
      </w:tr>
      <w:tr w:rsidR="00F77597" w:rsidTr="005C6E2A">
        <w:tc>
          <w:tcPr>
            <w:tcW w:w="153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7775E6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ock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1A11EC" w:rsidRDefault="004722B8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25</w:t>
            </w:r>
          </w:p>
        </w:tc>
        <w:tc>
          <w:tcPr>
            <w:tcW w:w="961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6A04DB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722B8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722B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2A584D" w:rsidRDefault="002A584D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04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2F1CC4" w:rsidRDefault="00D73A1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722B8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6A04DB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Default="002A584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1</w:t>
            </w:r>
          </w:p>
        </w:tc>
      </w:tr>
      <w:tr w:rsidR="00F77597" w:rsidTr="005C6E2A">
        <w:tc>
          <w:tcPr>
            <w:tcW w:w="153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7775E6" w:rsidRDefault="005C6E2A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ght i</w:t>
            </w:r>
            <w:r w:rsidR="00F77597" w:rsidRPr="007775E6">
              <w:rPr>
                <w:rFonts w:asciiTheme="majorBidi" w:hAnsiTheme="majorBidi" w:cstheme="majorBidi"/>
                <w:sz w:val="20"/>
                <w:szCs w:val="20"/>
              </w:rPr>
              <w:t>ntensity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7775E6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7775E6" w:rsidRDefault="004722B8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9.46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DC61D0" w:rsidRDefault="004722B8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9.11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7775E6" w:rsidRDefault="002A584D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5</w:t>
            </w:r>
          </w:p>
        </w:tc>
        <w:tc>
          <w:tcPr>
            <w:tcW w:w="1164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DC61D0" w:rsidRDefault="00D73A1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13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DC61D0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6A04D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2F1CC4" w:rsidRDefault="0054249E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9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F77597" w:rsidRPr="002F1CC4" w:rsidRDefault="002A584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25</w:t>
            </w:r>
          </w:p>
        </w:tc>
      </w:tr>
      <w:tr w:rsidR="00F77597" w:rsidTr="005C6E2A">
        <w:tc>
          <w:tcPr>
            <w:tcW w:w="153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Pr="007775E6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4722B8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1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4722B8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05</w:t>
            </w:r>
          </w:p>
        </w:tc>
        <w:tc>
          <w:tcPr>
            <w:tcW w:w="997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4722B8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03</w:t>
            </w:r>
          </w:p>
        </w:tc>
        <w:tc>
          <w:tcPr>
            <w:tcW w:w="1164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D73A1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9.04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Pr="002F1CC4" w:rsidRDefault="0054249E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25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Pr="002F1CC4" w:rsidRDefault="002A584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3</w:t>
            </w:r>
          </w:p>
        </w:tc>
      </w:tr>
      <w:tr w:rsidR="005C6E2A" w:rsidTr="005C6E2A">
        <w:tc>
          <w:tcPr>
            <w:tcW w:w="1530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961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F77597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997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4722B8" w:rsidP="005C6E2A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1164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Pr="002F1CC4" w:rsidRDefault="004722B8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2A584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2A584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50" w:type="dxa"/>
            <w:tcBorders>
              <w:top w:val="single" w:sz="18" w:space="0" w:color="000000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F77597" w:rsidRDefault="002A584D" w:rsidP="005C6E2A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A562E3" w:rsidTr="000D74D5">
        <w:tc>
          <w:tcPr>
            <w:tcW w:w="9630" w:type="dxa"/>
            <w:gridSpan w:val="9"/>
            <w:tcBorders>
              <w:top w:val="single" w:sz="18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A562E3" w:rsidRPr="00AE178C" w:rsidRDefault="00A562E3" w:rsidP="005C6E2A">
            <w:pPr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4118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≤ 0.001, **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4118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≤0.01, *</w:t>
            </w:r>
            <w:r w:rsidRPr="00F4118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≤0.05, </w:t>
            </w:r>
            <w:r w:rsidRPr="005C4EC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n-significant.</w:t>
            </w:r>
          </w:p>
        </w:tc>
      </w:tr>
    </w:tbl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6948B0" w:rsidRDefault="006948B0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FD74CA" w:rsidRDefault="00FD74CA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FD74CA" w:rsidRDefault="00FD74CA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FD74CA" w:rsidRDefault="00FD74CA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FD74CA" w:rsidRDefault="00FD74CA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FD74CA" w:rsidRDefault="00FD74CA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FD74CA" w:rsidRDefault="00FD74CA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FD74CA" w:rsidRDefault="00FD74CA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</w:pPr>
    </w:p>
    <w:p w:rsidR="00FD74CA" w:rsidRDefault="00FD74CA" w:rsidP="008C0E77">
      <w:pPr>
        <w:spacing w:line="320" w:lineRule="atLeast"/>
        <w:rPr>
          <w:rFonts w:asciiTheme="majorBidi" w:hAnsiTheme="majorBidi" w:cstheme="majorBidi"/>
          <w:b/>
          <w:bCs/>
          <w:sz w:val="24"/>
          <w:szCs w:val="24"/>
        </w:rPr>
        <w:sectPr w:rsidR="00FD74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pPr w:leftFromText="180" w:rightFromText="180" w:vertAnchor="text" w:horzAnchor="margin" w:tblpX="-390" w:tblpY="3781"/>
        <w:tblW w:w="22335" w:type="dxa"/>
        <w:tblLayout w:type="fixed"/>
        <w:tblLook w:val="04A0" w:firstRow="1" w:lastRow="0" w:firstColumn="1" w:lastColumn="0" w:noHBand="0" w:noVBand="1"/>
      </w:tblPr>
      <w:tblGrid>
        <w:gridCol w:w="1065"/>
        <w:gridCol w:w="15"/>
        <w:gridCol w:w="1005"/>
        <w:gridCol w:w="810"/>
        <w:gridCol w:w="990"/>
        <w:gridCol w:w="990"/>
        <w:gridCol w:w="1260"/>
        <w:gridCol w:w="1080"/>
        <w:gridCol w:w="1050"/>
        <w:gridCol w:w="1440"/>
        <w:gridCol w:w="1200"/>
        <w:gridCol w:w="900"/>
        <w:gridCol w:w="1620"/>
        <w:gridCol w:w="900"/>
        <w:gridCol w:w="1260"/>
        <w:gridCol w:w="1170"/>
        <w:gridCol w:w="1440"/>
        <w:gridCol w:w="900"/>
        <w:gridCol w:w="1440"/>
        <w:gridCol w:w="1800"/>
      </w:tblGrid>
      <w:tr w:rsidR="00D872EF" w:rsidTr="00435F96">
        <w:trPr>
          <w:gridAfter w:val="1"/>
          <w:wAfter w:w="1800" w:type="dxa"/>
          <w:trHeight w:val="510"/>
        </w:trPr>
        <w:tc>
          <w:tcPr>
            <w:tcW w:w="20535" w:type="dxa"/>
            <w:gridSpan w:val="19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D872EF" w:rsidRDefault="00D872EF" w:rsidP="00435F96">
            <w:pPr>
              <w:tabs>
                <w:tab w:val="left" w:pos="67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C131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3</w:t>
            </w:r>
            <w:r w:rsidRPr="0097796D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97796D">
              <w:rPr>
                <w:rFonts w:asciiTheme="majorBidi" w:hAnsiTheme="majorBidi" w:cstheme="majorBidi"/>
                <w:sz w:val="24"/>
                <w:szCs w:val="24"/>
              </w:rPr>
              <w:t xml:space="preserve">Analysis of variance of </w:t>
            </w:r>
            <w:r w:rsidRPr="0097796D">
              <w:rPr>
                <w:rFonts w:asciiTheme="majorBidi" w:hAnsiTheme="majorBidi" w:cstheme="majorBidi"/>
                <w:sz w:val="24"/>
                <w:szCs w:val="24"/>
              </w:rPr>
              <w:t xml:space="preserve">essential oil compounds in </w:t>
            </w:r>
            <w:r w:rsidRPr="00C131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riganum majorana</w:t>
            </w:r>
            <w:r w:rsidRPr="0097796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13145">
              <w:rPr>
                <w:rFonts w:asciiTheme="majorBidi" w:hAnsiTheme="majorBidi" w:cstheme="majorBidi"/>
                <w:sz w:val="24"/>
                <w:szCs w:val="24"/>
              </w:rPr>
              <w:t xml:space="preserve">L. </w:t>
            </w:r>
            <w:r w:rsidRPr="0097796D">
              <w:rPr>
                <w:rFonts w:asciiTheme="majorBidi" w:hAnsiTheme="majorBidi" w:cstheme="majorBidi"/>
                <w:sz w:val="24"/>
                <w:szCs w:val="24"/>
              </w:rPr>
              <w:t>under light intensity changes</w:t>
            </w:r>
          </w:p>
        </w:tc>
      </w:tr>
      <w:tr w:rsidR="00435F96" w:rsidTr="0010647E">
        <w:trPr>
          <w:trHeight w:val="510"/>
        </w:trPr>
        <w:tc>
          <w:tcPr>
            <w:tcW w:w="1065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9E7C22" w:rsidRPr="007775E6" w:rsidRDefault="009E7C22" w:rsidP="00435F96">
            <w:pPr>
              <w:tabs>
                <w:tab w:val="left" w:pos="67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  <w:r w:rsidRPr="007775E6"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ariation</w:t>
            </w:r>
          </w:p>
        </w:tc>
        <w:tc>
          <w:tcPr>
            <w:tcW w:w="1020" w:type="dxa"/>
            <w:gridSpan w:val="2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9E7C22" w:rsidRPr="007775E6" w:rsidRDefault="009E7C22" w:rsidP="00435F96">
            <w:pPr>
              <w:tabs>
                <w:tab w:val="left" w:pos="675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7775E6">
              <w:rPr>
                <w:rFonts w:asciiTheme="majorBidi" w:hAnsiTheme="majorBidi" w:cstheme="majorBidi"/>
                <w:sz w:val="20"/>
                <w:szCs w:val="20"/>
              </w:rPr>
              <w:t>Degree of freedo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O</w:t>
            </w:r>
          </w:p>
        </w:tc>
        <w:tc>
          <w:tcPr>
            <w:tcW w:w="99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Sabinene</w:t>
            </w:r>
          </w:p>
        </w:tc>
        <w:tc>
          <w:tcPr>
            <w:tcW w:w="99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Myrcene</w:t>
            </w:r>
          </w:p>
        </w:tc>
        <w:tc>
          <w:tcPr>
            <w:tcW w:w="126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BE1263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1263">
              <w:rPr>
                <w:rFonts w:asciiTheme="majorBidi" w:hAnsiTheme="majorBidi" w:cstheme="majorBidi"/>
                <w:sz w:val="20"/>
                <w:szCs w:val="20"/>
              </w:rPr>
              <w:t>α-</w:t>
            </w:r>
            <w:r w:rsidR="009E7C22" w:rsidRPr="008A165B">
              <w:rPr>
                <w:rFonts w:asciiTheme="majorBidi" w:hAnsiTheme="majorBidi" w:cstheme="majorBidi"/>
                <w:sz w:val="20"/>
                <w:szCs w:val="20"/>
              </w:rPr>
              <w:t>Terpinene</w:t>
            </w:r>
          </w:p>
        </w:tc>
        <w:tc>
          <w:tcPr>
            <w:tcW w:w="108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64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BE126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8A165B">
              <w:rPr>
                <w:rFonts w:asciiTheme="majorBidi" w:hAnsiTheme="majorBidi" w:cstheme="majorBidi"/>
                <w:sz w:val="20"/>
                <w:szCs w:val="20"/>
              </w:rPr>
              <w:t>Cymene</w:t>
            </w:r>
          </w:p>
        </w:tc>
        <w:tc>
          <w:tcPr>
            <w:tcW w:w="105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Limonene</w:t>
            </w:r>
          </w:p>
        </w:tc>
        <w:tc>
          <w:tcPr>
            <w:tcW w:w="144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126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  <w:r w:rsidR="00BE126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8A165B">
              <w:rPr>
                <w:rFonts w:asciiTheme="majorBidi" w:hAnsiTheme="majorBidi" w:cstheme="majorBidi"/>
                <w:sz w:val="20"/>
                <w:szCs w:val="20"/>
              </w:rPr>
              <w:t>Phellandrene</w:t>
            </w:r>
          </w:p>
        </w:tc>
        <w:tc>
          <w:tcPr>
            <w:tcW w:w="120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BE1263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1263">
              <w:rPr>
                <w:rFonts w:asciiTheme="majorBidi" w:hAnsiTheme="majorBidi" w:cstheme="majorBidi"/>
                <w:sz w:val="20"/>
                <w:szCs w:val="20"/>
              </w:rPr>
              <w:t>γ-</w:t>
            </w:r>
            <w:r w:rsidR="009E7C22" w:rsidRPr="008A165B">
              <w:rPr>
                <w:rFonts w:asciiTheme="majorBidi" w:hAnsiTheme="majorBidi" w:cstheme="majorBidi"/>
                <w:sz w:val="20"/>
                <w:szCs w:val="20"/>
              </w:rPr>
              <w:t>Terpinene</w:t>
            </w:r>
          </w:p>
        </w:tc>
        <w:tc>
          <w:tcPr>
            <w:tcW w:w="90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Linalool</w:t>
            </w:r>
          </w:p>
        </w:tc>
        <w:tc>
          <w:tcPr>
            <w:tcW w:w="1620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BE1263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rans- </w:t>
            </w:r>
            <w:r w:rsidR="009E7C22" w:rsidRPr="008A165B">
              <w:rPr>
                <w:rFonts w:asciiTheme="majorBidi" w:hAnsiTheme="majorBidi" w:cstheme="majorBidi"/>
                <w:sz w:val="20"/>
                <w:szCs w:val="20"/>
              </w:rPr>
              <w:t>Sabinenehydrate</w:t>
            </w:r>
          </w:p>
        </w:tc>
        <w:tc>
          <w:tcPr>
            <w:tcW w:w="9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Borneol</w:t>
            </w:r>
          </w:p>
        </w:tc>
        <w:tc>
          <w:tcPr>
            <w:tcW w:w="12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Terpinen4ol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BE1263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1263">
              <w:rPr>
                <w:rFonts w:asciiTheme="majorBidi" w:hAnsiTheme="majorBidi" w:cstheme="majorBidi"/>
                <w:sz w:val="20"/>
                <w:szCs w:val="20"/>
              </w:rPr>
              <w:t>α-</w:t>
            </w:r>
            <w:r w:rsidR="009E7C22" w:rsidRPr="008A165B">
              <w:rPr>
                <w:rFonts w:asciiTheme="majorBidi" w:hAnsiTheme="majorBidi" w:cstheme="majorBidi"/>
                <w:sz w:val="20"/>
                <w:szCs w:val="20"/>
              </w:rPr>
              <w:t>Terpineol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Bornylacetate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Thymol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9E7C22" w:rsidRPr="008A165B" w:rsidRDefault="009E7C22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165B">
              <w:rPr>
                <w:rFonts w:asciiTheme="majorBidi" w:hAnsiTheme="majorBidi" w:cstheme="majorBidi"/>
                <w:sz w:val="20"/>
                <w:szCs w:val="20"/>
              </w:rPr>
              <w:t>Caryophyllene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9E7C22" w:rsidRPr="008A165B" w:rsidRDefault="00BE1263" w:rsidP="00435F9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9E7C22" w:rsidRPr="008A165B">
              <w:rPr>
                <w:rFonts w:asciiTheme="majorBidi" w:hAnsiTheme="majorBidi" w:cstheme="majorBidi"/>
                <w:sz w:val="20"/>
                <w:szCs w:val="20"/>
              </w:rPr>
              <w:t>icyclogermacrene</w:t>
            </w:r>
          </w:p>
        </w:tc>
      </w:tr>
      <w:tr w:rsidR="00435F96" w:rsidTr="0010647E">
        <w:trPr>
          <w:trHeight w:val="339"/>
        </w:trPr>
        <w:tc>
          <w:tcPr>
            <w:tcW w:w="1080" w:type="dxa"/>
            <w:gridSpan w:val="2"/>
            <w:tcBorders>
              <w:top w:val="single" w:sz="8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7775E6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ock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6A04DB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506922" w:rsidRDefault="009E7C22" w:rsidP="00435F96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2F1CC4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22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</w:tr>
      <w:tr w:rsidR="00435F96" w:rsidTr="0010647E">
        <w:trPr>
          <w:trHeight w:val="701"/>
        </w:trPr>
        <w:tc>
          <w:tcPr>
            <w:tcW w:w="1080" w:type="dxa"/>
            <w:gridSpan w:val="2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7775E6" w:rsidRDefault="008E2B1F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ght i</w:t>
            </w:r>
            <w:r w:rsidR="009E7C22" w:rsidRPr="007775E6">
              <w:rPr>
                <w:rFonts w:asciiTheme="majorBidi" w:hAnsiTheme="majorBidi" w:cstheme="majorBidi"/>
                <w:sz w:val="20"/>
                <w:szCs w:val="20"/>
              </w:rPr>
              <w:t>ntensity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7775E6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6.6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DC61D0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7775E6" w:rsidRDefault="009E7C22" w:rsidP="00435F96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3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Pr="00DC61D0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5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7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6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2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12" w:space="0" w:color="FFFFFF" w:themeColor="background1"/>
              <w:bottom w:val="single" w:sz="8" w:space="0" w:color="FFFFFF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435F96" w:rsidTr="0010647E">
        <w:trPr>
          <w:trHeight w:val="362"/>
        </w:trPr>
        <w:tc>
          <w:tcPr>
            <w:tcW w:w="1080" w:type="dxa"/>
            <w:gridSpan w:val="2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Pr="007775E6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4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12" w:space="0" w:color="FFFFFF" w:themeColor="background1"/>
              <w:bottom w:val="single" w:sz="18" w:space="0" w:color="000000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02</w:t>
            </w:r>
          </w:p>
        </w:tc>
      </w:tr>
      <w:tr w:rsidR="00435F96" w:rsidTr="0010647E">
        <w:trPr>
          <w:trHeight w:val="339"/>
        </w:trPr>
        <w:tc>
          <w:tcPr>
            <w:tcW w:w="1080" w:type="dxa"/>
            <w:gridSpan w:val="2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Pr="002F1CC4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5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9E7C22" w:rsidRDefault="009E7C22" w:rsidP="00435F96">
            <w:pPr>
              <w:tabs>
                <w:tab w:val="left" w:pos="6750"/>
              </w:tabs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A562E3" w:rsidTr="00435F96">
        <w:trPr>
          <w:trHeight w:val="339"/>
        </w:trPr>
        <w:tc>
          <w:tcPr>
            <w:tcW w:w="22335" w:type="dxa"/>
            <w:gridSpan w:val="20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vAlign w:val="bottom"/>
          </w:tcPr>
          <w:p w:rsidR="00A562E3" w:rsidRPr="00AE178C" w:rsidRDefault="00A562E3" w:rsidP="00435F96">
            <w:pPr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4118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≤ 0.001, **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4118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≤0.01, *</w:t>
            </w:r>
            <w:r w:rsidRPr="00F4118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≤0.05, </w:t>
            </w:r>
            <w:r w:rsidRPr="005C4EC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s</w:t>
            </w:r>
            <w:r w:rsidRPr="00AE178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n-significant.</w:t>
            </w:r>
          </w:p>
        </w:tc>
      </w:tr>
    </w:tbl>
    <w:p w:rsidR="0010647E" w:rsidRDefault="0010647E" w:rsidP="0010647E">
      <w:pPr>
        <w:rPr>
          <w:rFonts w:asciiTheme="majorBidi" w:hAnsiTheme="majorBidi" w:cstheme="majorBidi"/>
          <w:sz w:val="24"/>
          <w:szCs w:val="24"/>
        </w:rPr>
      </w:pPr>
    </w:p>
    <w:p w:rsidR="0010647E" w:rsidRDefault="0010647E" w:rsidP="0010647E">
      <w:pPr>
        <w:rPr>
          <w:rFonts w:asciiTheme="majorBidi" w:hAnsiTheme="majorBidi" w:cstheme="majorBidi"/>
          <w:sz w:val="24"/>
          <w:szCs w:val="24"/>
        </w:rPr>
      </w:pPr>
    </w:p>
    <w:p w:rsidR="00FD74CA" w:rsidRPr="0010647E" w:rsidRDefault="00FD74CA" w:rsidP="0010647E">
      <w:pPr>
        <w:rPr>
          <w:rFonts w:asciiTheme="majorBidi" w:hAnsiTheme="majorBidi" w:cstheme="majorBidi"/>
          <w:sz w:val="24"/>
          <w:szCs w:val="24"/>
        </w:rPr>
        <w:sectPr w:rsidR="00FD74CA" w:rsidRPr="0010647E" w:rsidSect="00FD74CA">
          <w:pgSz w:w="23814" w:h="16839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p w:rsidR="000A7E78" w:rsidRPr="006C580C" w:rsidRDefault="000A7E78" w:rsidP="000A7E78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-310"/>
        <w:tblOverlap w:val="never"/>
        <w:tblW w:w="4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129"/>
        <w:gridCol w:w="1153"/>
        <w:gridCol w:w="1152"/>
      </w:tblGrid>
      <w:tr w:rsidR="005E20A3" w:rsidRPr="006C580C" w:rsidTr="007716C8">
        <w:trPr>
          <w:trHeight w:val="434"/>
        </w:trPr>
        <w:tc>
          <w:tcPr>
            <w:tcW w:w="4434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E20A3" w:rsidRDefault="005E20A3" w:rsidP="00C13145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6C58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C580C">
              <w:rPr>
                <w:rFonts w:asciiTheme="majorBidi" w:hAnsiTheme="majorBidi" w:cstheme="majorBidi"/>
                <w:sz w:val="24"/>
                <w:szCs w:val="24"/>
              </w:rPr>
              <w:t xml:space="preserve">Component matrix of PCA analysis of essential oil compounds in </w:t>
            </w:r>
            <w:r w:rsidR="00C131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riganum</w:t>
            </w:r>
            <w:r w:rsidRPr="006C58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majoraana </w:t>
            </w:r>
            <w:r w:rsidR="00C13145">
              <w:rPr>
                <w:rFonts w:asciiTheme="majorBidi" w:hAnsiTheme="majorBidi" w:cstheme="majorBidi"/>
                <w:sz w:val="24"/>
                <w:szCs w:val="24"/>
              </w:rPr>
              <w:t>L.</w:t>
            </w:r>
          </w:p>
        </w:tc>
      </w:tr>
      <w:tr w:rsidR="007D6178" w:rsidRPr="006C580C" w:rsidTr="007716C8">
        <w:trPr>
          <w:trHeight w:val="434"/>
        </w:trPr>
        <w:tc>
          <w:tcPr>
            <w:tcW w:w="212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D6178" w:rsidRPr="007D6178" w:rsidRDefault="007D6178" w:rsidP="006B6BC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5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D6178" w:rsidRPr="006C580C" w:rsidRDefault="007D6178" w:rsidP="006B6BC4">
            <w:pPr>
              <w:spacing w:line="320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nent</w:t>
            </w:r>
          </w:p>
        </w:tc>
      </w:tr>
      <w:tr w:rsidR="006C580C" w:rsidRPr="006C580C" w:rsidTr="007716C8">
        <w:trPr>
          <w:trHeight w:val="434"/>
        </w:trPr>
        <w:tc>
          <w:tcPr>
            <w:tcW w:w="212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C580C" w:rsidRPr="006C580C" w:rsidRDefault="007D6178" w:rsidP="006B6B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6178">
              <w:rPr>
                <w:rFonts w:asciiTheme="majorBidi" w:hAnsiTheme="majorBidi" w:cstheme="majorBidi"/>
                <w:sz w:val="24"/>
                <w:szCs w:val="24"/>
              </w:rPr>
              <w:t>Essential oil compounds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C580C" w:rsidRPr="006C580C" w:rsidRDefault="006C580C" w:rsidP="006B6BC4">
            <w:pPr>
              <w:spacing w:line="320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6C580C" w:rsidRPr="006C580C" w:rsidRDefault="006C580C" w:rsidP="006B6BC4">
            <w:pPr>
              <w:spacing w:line="320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Sabinene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88</w:t>
            </w:r>
          </w:p>
        </w:tc>
        <w:tc>
          <w:tcPr>
            <w:tcW w:w="115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154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Myrcen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664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748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090BF8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090BF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6C580C" w:rsidRPr="006C580C">
              <w:rPr>
                <w:rFonts w:asciiTheme="majorBidi" w:hAnsiTheme="majorBidi" w:cstheme="majorBidi"/>
                <w:sz w:val="24"/>
                <w:szCs w:val="24"/>
              </w:rPr>
              <w:t>Terpinen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884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467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090BF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090BF8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6C580C">
              <w:rPr>
                <w:rFonts w:asciiTheme="majorBidi" w:hAnsiTheme="majorBidi" w:cstheme="majorBidi"/>
                <w:sz w:val="24"/>
                <w:szCs w:val="24"/>
              </w:rPr>
              <w:t>Cymen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49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316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Limonen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8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189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812C24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</w:t>
            </w:r>
            <w:r w:rsidR="00090BF8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6C580C" w:rsidRPr="006C580C">
              <w:rPr>
                <w:rFonts w:asciiTheme="majorBidi" w:hAnsiTheme="majorBidi" w:cstheme="majorBidi"/>
                <w:sz w:val="24"/>
                <w:szCs w:val="24"/>
              </w:rPr>
              <w:t>Phellandren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4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335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090BF8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γ-</w:t>
            </w:r>
            <w:r w:rsidR="006C580C" w:rsidRPr="006C580C">
              <w:rPr>
                <w:rFonts w:asciiTheme="majorBidi" w:hAnsiTheme="majorBidi" w:cstheme="majorBidi"/>
                <w:sz w:val="24"/>
                <w:szCs w:val="24"/>
              </w:rPr>
              <w:t>Terpinen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97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236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Linalool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94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112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BE1263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ns-S</w:t>
            </w:r>
            <w:r w:rsidR="006C580C" w:rsidRPr="006C580C">
              <w:rPr>
                <w:rFonts w:asciiTheme="majorBidi" w:hAnsiTheme="majorBidi" w:cstheme="majorBidi"/>
                <w:sz w:val="24"/>
                <w:szCs w:val="24"/>
              </w:rPr>
              <w:t>abine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C580C" w:rsidRPr="006C580C">
              <w:rPr>
                <w:rFonts w:asciiTheme="majorBidi" w:hAnsiTheme="majorBidi" w:cstheme="majorBidi"/>
                <w:sz w:val="24"/>
                <w:szCs w:val="24"/>
              </w:rPr>
              <w:t>hydrat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93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117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Borneol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690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724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Terpinen4ol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77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212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090BF8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090BF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6C580C" w:rsidRPr="006C580C">
              <w:rPr>
                <w:rFonts w:asciiTheme="majorBidi" w:hAnsiTheme="majorBidi" w:cstheme="majorBidi"/>
                <w:sz w:val="24"/>
                <w:szCs w:val="24"/>
              </w:rPr>
              <w:t>Terpineol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88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157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Bornylacetat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38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24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Thymol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995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099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Caryophyllen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905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425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090BF8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6C580C" w:rsidRPr="006C580C">
              <w:rPr>
                <w:rFonts w:asciiTheme="majorBidi" w:hAnsiTheme="majorBidi" w:cstheme="majorBidi"/>
                <w:sz w:val="24"/>
                <w:szCs w:val="24"/>
              </w:rPr>
              <w:t>icyclogermacrene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562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827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EO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386</w:t>
            </w:r>
          </w:p>
        </w:tc>
        <w:tc>
          <w:tcPr>
            <w:tcW w:w="115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922</w:t>
            </w:r>
          </w:p>
        </w:tc>
      </w:tr>
      <w:tr w:rsidR="006C580C" w:rsidRPr="006C580C" w:rsidTr="007716C8">
        <w:trPr>
          <w:trHeight w:val="448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6C580C" w:rsidP="003024CE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3024CE">
              <w:rPr>
                <w:rFonts w:asciiTheme="majorBidi" w:hAnsiTheme="majorBidi" w:cstheme="majorBidi"/>
                <w:sz w:val="24"/>
                <w:szCs w:val="24"/>
              </w:rPr>
              <w:t>ono-terpe</w:t>
            </w:r>
            <w:r w:rsidR="0004289C">
              <w:rPr>
                <w:rFonts w:asciiTheme="majorBidi" w:hAnsiTheme="majorBidi" w:cstheme="majorBidi"/>
                <w:sz w:val="24"/>
                <w:szCs w:val="24"/>
              </w:rPr>
              <w:t>ne</w:t>
            </w:r>
            <w:r w:rsidR="003024CE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687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727</w:t>
            </w:r>
          </w:p>
        </w:tc>
      </w:tr>
      <w:tr w:rsidR="006C580C" w:rsidRPr="006C580C" w:rsidTr="007716C8">
        <w:trPr>
          <w:trHeight w:val="434"/>
        </w:trPr>
        <w:tc>
          <w:tcPr>
            <w:tcW w:w="2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</w:tcPr>
          <w:p w:rsidR="006C580C" w:rsidRPr="006C580C" w:rsidRDefault="003024CE" w:rsidP="006C580C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squi</w:t>
            </w:r>
            <w:r w:rsidR="0004289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rpen</w:t>
            </w:r>
            <w:r w:rsidR="0004289C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1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-.744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6C580C" w:rsidRPr="006C580C" w:rsidRDefault="006C580C" w:rsidP="006C580C">
            <w:pPr>
              <w:spacing w:line="320" w:lineRule="atLeast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4"/>
                <w:szCs w:val="24"/>
              </w:rPr>
              <w:t>.668</w:t>
            </w:r>
          </w:p>
        </w:tc>
      </w:tr>
      <w:tr w:rsidR="007716C8" w:rsidRPr="006C580C" w:rsidTr="007716C8">
        <w:trPr>
          <w:trHeight w:val="434"/>
        </w:trPr>
        <w:tc>
          <w:tcPr>
            <w:tcW w:w="4434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7716C8" w:rsidRPr="006C580C" w:rsidRDefault="007716C8" w:rsidP="007716C8">
            <w:pPr>
              <w:spacing w:line="32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6C580C">
              <w:rPr>
                <w:rFonts w:asciiTheme="majorBidi" w:hAnsiTheme="majorBidi" w:cstheme="majorBidi"/>
                <w:sz w:val="20"/>
                <w:szCs w:val="20"/>
              </w:rPr>
              <w:t>Extraction Method: Principal Component Analysis</w:t>
            </w:r>
          </w:p>
        </w:tc>
      </w:tr>
    </w:tbl>
    <w:p w:rsidR="006948B0" w:rsidRDefault="006948B0" w:rsidP="00C13145">
      <w:pPr>
        <w:tabs>
          <w:tab w:val="left" w:pos="1848"/>
        </w:tabs>
        <w:rPr>
          <w:rFonts w:asciiTheme="majorBidi" w:hAnsiTheme="majorBidi" w:cstheme="majorBidi"/>
          <w:sz w:val="24"/>
          <w:szCs w:val="24"/>
        </w:rPr>
      </w:pPr>
    </w:p>
    <w:p w:rsidR="006948B0" w:rsidRDefault="006948B0" w:rsidP="006C580C">
      <w:pPr>
        <w:tabs>
          <w:tab w:val="left" w:pos="1848"/>
        </w:tabs>
        <w:jc w:val="center"/>
        <w:rPr>
          <w:rFonts w:asciiTheme="majorBidi" w:hAnsiTheme="majorBidi" w:cstheme="majorBidi"/>
          <w:sz w:val="24"/>
          <w:szCs w:val="24"/>
        </w:rPr>
      </w:pPr>
    </w:p>
    <w:p w:rsidR="006948B0" w:rsidRDefault="006948B0" w:rsidP="006C580C">
      <w:pPr>
        <w:tabs>
          <w:tab w:val="left" w:pos="1848"/>
        </w:tabs>
        <w:jc w:val="center"/>
        <w:rPr>
          <w:rFonts w:asciiTheme="majorBidi" w:hAnsiTheme="majorBidi" w:cstheme="majorBidi"/>
          <w:sz w:val="24"/>
          <w:szCs w:val="24"/>
        </w:rPr>
      </w:pPr>
    </w:p>
    <w:p w:rsidR="00FE18A1" w:rsidRPr="006C580C" w:rsidRDefault="00FE18A1" w:rsidP="006C580C">
      <w:pPr>
        <w:tabs>
          <w:tab w:val="left" w:pos="1848"/>
        </w:tabs>
        <w:rPr>
          <w:rFonts w:asciiTheme="majorBidi" w:hAnsiTheme="majorBidi" w:cstheme="majorBidi"/>
          <w:sz w:val="24"/>
          <w:szCs w:val="24"/>
        </w:rPr>
      </w:pPr>
    </w:p>
    <w:sectPr w:rsidR="00FE18A1" w:rsidRPr="006C5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297" w:rsidRDefault="004B4297" w:rsidP="00FD74CA">
      <w:pPr>
        <w:spacing w:after="0" w:line="240" w:lineRule="auto"/>
      </w:pPr>
      <w:r>
        <w:separator/>
      </w:r>
    </w:p>
  </w:endnote>
  <w:endnote w:type="continuationSeparator" w:id="0">
    <w:p w:rsidR="004B4297" w:rsidRDefault="004B4297" w:rsidP="00FD7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297" w:rsidRDefault="004B4297" w:rsidP="00FD74CA">
      <w:pPr>
        <w:spacing w:after="0" w:line="240" w:lineRule="auto"/>
      </w:pPr>
      <w:r>
        <w:separator/>
      </w:r>
    </w:p>
  </w:footnote>
  <w:footnote w:type="continuationSeparator" w:id="0">
    <w:p w:rsidR="004B4297" w:rsidRDefault="004B4297" w:rsidP="00FD74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E78"/>
    <w:rsid w:val="0004289C"/>
    <w:rsid w:val="00061A77"/>
    <w:rsid w:val="00083807"/>
    <w:rsid w:val="00090BF8"/>
    <w:rsid w:val="000A7E78"/>
    <w:rsid w:val="000D74D5"/>
    <w:rsid w:val="0010647E"/>
    <w:rsid w:val="00117FB4"/>
    <w:rsid w:val="00176C0A"/>
    <w:rsid w:val="002A584D"/>
    <w:rsid w:val="003024CE"/>
    <w:rsid w:val="00317D88"/>
    <w:rsid w:val="00435F96"/>
    <w:rsid w:val="00440C96"/>
    <w:rsid w:val="004722B8"/>
    <w:rsid w:val="004B4297"/>
    <w:rsid w:val="004D4959"/>
    <w:rsid w:val="004E2C31"/>
    <w:rsid w:val="0054249E"/>
    <w:rsid w:val="0057161B"/>
    <w:rsid w:val="005C6E2A"/>
    <w:rsid w:val="005E20A3"/>
    <w:rsid w:val="006948B0"/>
    <w:rsid w:val="006C580C"/>
    <w:rsid w:val="007716C8"/>
    <w:rsid w:val="007763E4"/>
    <w:rsid w:val="007D6178"/>
    <w:rsid w:val="007F50C7"/>
    <w:rsid w:val="00812A02"/>
    <w:rsid w:val="00812C24"/>
    <w:rsid w:val="00816BB7"/>
    <w:rsid w:val="008549F4"/>
    <w:rsid w:val="00892193"/>
    <w:rsid w:val="008A165B"/>
    <w:rsid w:val="008A1B4F"/>
    <w:rsid w:val="008C0E77"/>
    <w:rsid w:val="008E2B1F"/>
    <w:rsid w:val="0097796D"/>
    <w:rsid w:val="009E7C22"/>
    <w:rsid w:val="00A07BC3"/>
    <w:rsid w:val="00A34258"/>
    <w:rsid w:val="00A562E3"/>
    <w:rsid w:val="00A6097E"/>
    <w:rsid w:val="00A66C8F"/>
    <w:rsid w:val="00BD6019"/>
    <w:rsid w:val="00BE1263"/>
    <w:rsid w:val="00C13145"/>
    <w:rsid w:val="00CC6E62"/>
    <w:rsid w:val="00D73A1D"/>
    <w:rsid w:val="00D872EF"/>
    <w:rsid w:val="00DB6DD2"/>
    <w:rsid w:val="00F77597"/>
    <w:rsid w:val="00F922E4"/>
    <w:rsid w:val="00FD1394"/>
    <w:rsid w:val="00FD74CA"/>
    <w:rsid w:val="00FE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163B3-6487-4A52-B940-5EE7F31E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A7E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A7E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74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4CA"/>
  </w:style>
  <w:style w:type="paragraph" w:styleId="Footer">
    <w:name w:val="footer"/>
    <w:basedOn w:val="Normal"/>
    <w:link w:val="FooterChar"/>
    <w:uiPriority w:val="99"/>
    <w:unhideWhenUsed/>
    <w:rsid w:val="00FD74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09CED-C125-4E32-811B-6B801C73F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3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5</cp:revision>
  <dcterms:created xsi:type="dcterms:W3CDTF">2024-05-15T09:31:00Z</dcterms:created>
  <dcterms:modified xsi:type="dcterms:W3CDTF">2024-10-08T16:24:00Z</dcterms:modified>
</cp:coreProperties>
</file>